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line="240" w:lineRule="auto"/>
        <w:rPr>
          <w:b w:val="1"/>
          <w:sz w:val="24"/>
          <w:szCs w:val="24"/>
        </w:rPr>
      </w:pPr>
      <w:bookmarkStart w:colFirst="0" w:colLast="0" w:name="_svhx55dzijho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Supplementary </w:t>
      </w:r>
      <w:r w:rsidDel="00000000" w:rsidR="00000000" w:rsidRPr="00000000">
        <w:rPr>
          <w:b w:val="1"/>
          <w:sz w:val="24"/>
          <w:szCs w:val="24"/>
          <w:rtl w:val="0"/>
        </w:rPr>
        <w:t xml:space="preserve">Materia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5"/>
        <w:spacing w:line="360" w:lineRule="auto"/>
        <w:rPr>
          <w:color w:val="000000"/>
        </w:rPr>
      </w:pPr>
      <w:bookmarkStart w:colFirst="0" w:colLast="0" w:name="_tg99m7i01eq1" w:id="1"/>
      <w:bookmarkEnd w:id="1"/>
      <w:r w:rsidDel="00000000" w:rsidR="00000000" w:rsidRPr="00000000">
        <w:rPr>
          <w:b w:val="1"/>
          <w:color w:val="000000"/>
          <w:rtl w:val="0"/>
        </w:rPr>
        <w:t xml:space="preserve">Table S1</w:t>
      </w:r>
      <w:r w:rsidDel="00000000" w:rsidR="00000000" w:rsidRPr="00000000">
        <w:rPr>
          <w:color w:val="000000"/>
          <w:rtl w:val="0"/>
        </w:rPr>
        <w:t xml:space="preserve">.</w:t>
      </w:r>
      <w:r w:rsidDel="00000000" w:rsidR="00000000" w:rsidRPr="00000000">
        <w:rPr>
          <w:b w:val="1"/>
          <w:color w:val="000000"/>
          <w:rtl w:val="0"/>
        </w:rPr>
        <w:t xml:space="preserve"> Triple interaction model: Median Acceleration ~ Time Point x Time Window x Limb + (1 + Limb | infant).</w:t>
      </w:r>
      <w:r w:rsidDel="00000000" w:rsidR="00000000" w:rsidRPr="00000000">
        <w:rPr>
          <w:color w:val="000000"/>
          <w:rtl w:val="0"/>
        </w:rPr>
        <w:t xml:space="preserve"> This model examines the fixed effect estimates and random effect variance for the within-subject factors Time Window (baseline), Limb (leg), and Time Point (4 months) on median Limb acceleration.</w:t>
      </w:r>
    </w:p>
    <w:tbl>
      <w:tblPr>
        <w:tblStyle w:val="Table1"/>
        <w:tblW w:w="7380.0" w:type="dxa"/>
        <w:jc w:val="center"/>
        <w:tblLayout w:type="fixed"/>
        <w:tblLook w:val="0600"/>
      </w:tblPr>
      <w:tblGrid>
        <w:gridCol w:w="4365"/>
        <w:gridCol w:w="1275"/>
        <w:gridCol w:w="1125"/>
        <w:gridCol w:w="615"/>
        <w:tblGridChange w:id="0">
          <w:tblGrid>
            <w:gridCol w:w="4365"/>
            <w:gridCol w:w="1275"/>
            <w:gridCol w:w="1125"/>
            <w:gridCol w:w="615"/>
          </w:tblGrid>
        </w:tblGridChange>
      </w:tblGrid>
      <w:tr>
        <w:trPr>
          <w:cantSplit w:val="0"/>
          <w:trHeight w:val="226.7716535433071" w:hRule="atLeast"/>
          <w:tblHeader w:val="1"/>
        </w:trPr>
        <w:tc>
          <w:tcPr>
            <w:gridSpan w:val="4"/>
            <w:tcBorders>
              <w:bottom w:color="000000" w:space="0" w:sz="8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ixed Effects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dicto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stimate [m/s²]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I (95%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-value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Intercept)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74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53 – 0.95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.001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Window [pre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23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15 – 0.30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.001</w:t>
            </w:r>
          </w:p>
        </w:tc>
      </w:tr>
      <w:tr>
        <w:trPr>
          <w:cantSplit w:val="0"/>
          <w:trHeight w:val="210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Window [during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33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26 – 0.41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.001</w:t>
            </w:r>
          </w:p>
        </w:tc>
      </w:tr>
      <w:tr>
        <w:trPr>
          <w:cantSplit w:val="0"/>
          <w:trHeight w:val="181.58203125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mb [arm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18 – 0.21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88 0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Point [mo6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0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17 – 0.38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469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Point [mo9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25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53 – 0.03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084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Point [mo12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13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41 – 0.15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371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Window [pre] × Limb [arm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6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17 – 0.05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266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Window [during] × Limb [arm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-0.12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-0.22 – -0.01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.031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Window [pre] × Time Point [mo6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8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2 – 0.19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111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Window [during] × Time Point [mo6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15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04 – 0.25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.005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Window [pre] × Time Point [mo9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3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14 – 0.08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607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Window [during] × Time Point [mo9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3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14 – 0.09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656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Window [pre] × Time Point [mo12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6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16 – 0.04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260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Window [during] × Time Point [mo12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-0.11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-0.22 – -0.01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.030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mb [arm] × Time Point [mo6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15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41 – 0.12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276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imb [arm] × Time Point [mo9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39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12 – 0.66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.005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mb [arm] × Time Point [mo12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4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2 – 0.50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076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Window [pre] × Limb [arm]) × Time Point [mo6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7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21 – 0.08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376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Window [during] × Limb [arm]) × Time Point [mo6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11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26 – 0.03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134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Window [pre] × Limb [arm]) × Time Point [mo9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0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6 – 0.25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220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Window [during] × Limb [arm]) × Time Point [mo9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5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0 – 0.31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058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Window [pre] × Limb [arm]) × Time Point [mo12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9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06 – 0.23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253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Window [during] × Limb [arm]) × Time Point [mo12]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21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06 – 0.35</w:t>
            </w:r>
          </w:p>
        </w:tc>
        <w:tc>
          <w:tcPr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.006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gridSpan w:val="4"/>
            <w:tcBorders>
              <w:bottom w:color="000000" w:space="0" w:sz="8" w:val="single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andom Effects</w:t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mponent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rianc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Borders>
              <w:top w:color="000000" w:space="0" w:sz="8" w:val="single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sidual (σ²)</w:t>
            </w:r>
          </w:p>
        </w:tc>
        <w:tc>
          <w:tcPr>
            <w:tcBorders>
              <w:top w:color="000000" w:space="0" w:sz="8" w:val="single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2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9.47753906249994" w:hRule="atLeast"/>
          <w:tblHeader w:val="1"/>
        </w:trPr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Intercept (τ₀₀)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0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lope (τ₁₁)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8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rrelation (ρ₀₁)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71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CC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3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Borders>
              <w:bottom w:color="000000" w:space="0" w:sz="8" w:val="single"/>
              <w:right w:color="000000" w:space="0" w:sz="0" w:val="nil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Infants (N)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7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Borders>
              <w:top w:color="000000" w:space="0" w:sz="8" w:val="single"/>
              <w:right w:color="000000" w:space="0" w:sz="0" w:val="nil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rva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 000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Borders>
              <w:right w:color="000000" w:space="0" w:sz="0" w:val="nil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arginal R²  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019</w:t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6.7716535433071" w:hRule="atLeast"/>
          <w:tblHeader w:val="1"/>
        </w:trPr>
        <w:tc>
          <w:tcPr>
            <w:tcBorders>
              <w:right w:color="000000" w:space="0" w:sz="0" w:val="nil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nditional R²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247</w:t>
            </w:r>
          </w:p>
        </w:tc>
        <w:tc>
          <w:tcPr>
            <w:tcBorders>
              <w:left w:color="000000" w:space="0" w:sz="0" w:val="nil"/>
            </w:tcBorders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-129.82677165354332" w:type="dxa"/>
              <w:left w:w="-129.82677165354332" w:type="dxa"/>
              <w:bottom w:w="-129.82677165354332" w:type="dxa"/>
              <w:right w:w="-129.82677165354332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8">
      <w:pPr>
        <w:pStyle w:val="Heading5"/>
        <w:spacing w:line="360" w:lineRule="auto"/>
        <w:rPr>
          <w:b w:val="1"/>
          <w:color w:val="000000"/>
        </w:rPr>
      </w:pPr>
      <w:bookmarkStart w:colFirst="0" w:colLast="0" w:name="_r2e9gdybl9c0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pStyle w:val="Heading5"/>
        <w:spacing w:line="360" w:lineRule="auto"/>
        <w:rPr>
          <w:b w:val="1"/>
          <w:color w:val="000000"/>
        </w:rPr>
      </w:pPr>
      <w:bookmarkStart w:colFirst="0" w:colLast="0" w:name="_ih0gu13t3w73" w:id="3"/>
      <w:bookmarkEnd w:id="3"/>
      <w:r w:rsidDel="00000000" w:rsidR="00000000" w:rsidRPr="00000000">
        <w:rPr>
          <w:b w:val="1"/>
          <w:color w:val="000000"/>
          <w:rtl w:val="0"/>
        </w:rPr>
        <w:t xml:space="preserve">Table S2 Ranova Results: Model with Limb as Random Slope. </w:t>
      </w:r>
      <w:r w:rsidDel="00000000" w:rsidR="00000000" w:rsidRPr="00000000">
        <w:rPr>
          <w:color w:val="000000"/>
          <w:rtl w:val="0"/>
        </w:rPr>
        <w:t xml:space="preserve">Evaluation of model with 'Limb' as a random slope: Median Acceleration Pre-to-Baseline ~ Time Point x Limb + (1 + Limb | infant)</w:t>
      </w:r>
      <w:r w:rsidDel="00000000" w:rsidR="00000000" w:rsidRPr="00000000">
        <w:rPr>
          <w:b w:val="1"/>
          <w:color w:val="000000"/>
          <w:rtl w:val="0"/>
        </w:rPr>
        <w:t xml:space="preserve"> </w:t>
      </w:r>
      <w:r w:rsidDel="00000000" w:rsidR="00000000" w:rsidRPr="00000000">
        <w:rPr>
          <w:color w:val="000000"/>
          <w:rtl w:val="0"/>
        </w:rPr>
        <w:t xml:space="preserve"> using the </w:t>
      </w:r>
      <w:r w:rsidDel="00000000" w:rsidR="00000000" w:rsidRPr="00000000">
        <w:rPr>
          <w:i w:val="1"/>
          <w:color w:val="000000"/>
          <w:rtl w:val="0"/>
        </w:rPr>
        <w:t xml:space="preserve">ranova</w:t>
      </w:r>
      <w:r w:rsidDel="00000000" w:rsidR="00000000" w:rsidRPr="00000000">
        <w:rPr>
          <w:color w:val="000000"/>
          <w:rtl w:val="0"/>
        </w:rPr>
        <w:t xml:space="preserve"> function</w:t>
      </w:r>
      <w:r w:rsidDel="00000000" w:rsidR="00000000" w:rsidRPr="00000000">
        <w:rPr>
          <w:b w:val="1"/>
          <w:color w:val="000000"/>
          <w:rtl w:val="0"/>
        </w:rPr>
        <w:t xml:space="preserve">.</w:t>
      </w:r>
    </w:p>
    <w:tbl>
      <w:tblPr>
        <w:tblStyle w:val="Table2"/>
        <w:tblW w:w="81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35"/>
        <w:gridCol w:w="1395"/>
        <w:gridCol w:w="960"/>
        <w:gridCol w:w="960"/>
        <w:gridCol w:w="960"/>
        <w:gridCol w:w="960"/>
        <w:gridCol w:w="960"/>
        <w:tblGridChange w:id="0">
          <w:tblGrid>
            <w:gridCol w:w="1935"/>
            <w:gridCol w:w="1395"/>
            <w:gridCol w:w="960"/>
            <w:gridCol w:w="960"/>
            <w:gridCol w:w="960"/>
            <w:gridCol w:w="960"/>
            <w:gridCol w:w="960"/>
          </w:tblGrid>
        </w:tblGridChange>
      </w:tblGrid>
      <w:tr>
        <w:trPr>
          <w:cantSplit w:val="0"/>
          <w:trHeight w:val="241.58203125" w:hRule="atLeast"/>
          <w:tblHeader w:val="0"/>
        </w:trPr>
        <w:tc>
          <w:tcPr>
            <w:gridSpan w:val="7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NOVA-Like Table for Random-Effects Pre-to-Baseline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40.0" w:type="dxa"/>
              <w:left w:w="0.0" w:type="dxa"/>
              <w:bottom w:w="40.0" w:type="dxa"/>
              <w:right w:w="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ind w:left="-1900" w:right="-1900" w:firstLine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odel Componen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par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gLik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IC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R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-val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ithout random eff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4987.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998.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1 + Limb | infa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5335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691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6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.001</w:t>
            </w:r>
          </w:p>
        </w:tc>
      </w:tr>
    </w:tbl>
    <w:p w:rsidR="00000000" w:rsidDel="00000000" w:rsidP="00000000" w:rsidRDefault="00000000" w:rsidRPr="00000000" w14:paraId="000000B7">
      <w:pPr>
        <w:pStyle w:val="Heading5"/>
        <w:spacing w:line="360" w:lineRule="auto"/>
        <w:jc w:val="both"/>
        <w:rPr>
          <w:b w:val="1"/>
          <w:color w:val="000000"/>
        </w:rPr>
        <w:sectPr>
          <w:pgSz w:h="16834" w:w="11909" w:orient="portrait"/>
          <w:pgMar w:bottom="1440" w:top="1440" w:left="1440" w:right="1440" w:header="720" w:footer="720"/>
          <w:pgNumType w:start="1"/>
        </w:sectPr>
      </w:pPr>
      <w:bookmarkStart w:colFirst="0" w:colLast="0" w:name="_6d2dvqjpeaup" w:id="4"/>
      <w:bookmarkEnd w:id="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pStyle w:val="Heading5"/>
        <w:spacing w:line="360" w:lineRule="auto"/>
        <w:jc w:val="both"/>
        <w:rPr>
          <w:b w:val="1"/>
          <w:color w:val="000000"/>
        </w:rPr>
      </w:pPr>
      <w:bookmarkStart w:colFirst="0" w:colLast="0" w:name="_45g42t346yb4" w:id="5"/>
      <w:bookmarkEnd w:id="5"/>
      <w:r w:rsidDel="00000000" w:rsidR="00000000" w:rsidRPr="00000000">
        <w:rPr>
          <w:b w:val="1"/>
          <w:color w:val="000000"/>
          <w:rtl w:val="0"/>
        </w:rPr>
        <w:t xml:space="preserve">Table S3.  Comparison of model structures and fit indices for the main analysis. </w:t>
      </w:r>
      <w:r w:rsidDel="00000000" w:rsidR="00000000" w:rsidRPr="00000000">
        <w:rPr>
          <w:color w:val="000000"/>
          <w:rtl w:val="0"/>
        </w:rPr>
        <w:t xml:space="preserve">Model M8 (grey shadow) was chosen for analysis.  Abbreviations: N (numbers of parameters in model), AIC (Akaike's Information Criterion), BIC (Bayesian Information Criterion), logLik (logarithm of the likelihood), Dev (Deviance, lack of fit), Df (Degrees of Freedom), and 𝜒</w:t>
      </w:r>
      <w:r w:rsidDel="00000000" w:rsidR="00000000" w:rsidRPr="00000000">
        <w:rPr>
          <w:color w:val="000000"/>
          <w:vertAlign w:val="superscript"/>
          <w:rtl w:val="0"/>
        </w:rPr>
        <w:t xml:space="preserve">2</w:t>
      </w:r>
      <w:r w:rsidDel="00000000" w:rsidR="00000000" w:rsidRPr="00000000">
        <w:rPr>
          <w:color w:val="000000"/>
          <w:rtl w:val="0"/>
        </w:rPr>
        <w:t xml:space="preserve"> (Chi-square statistic). The better model of the two tested is highlighted in grey.</w:t>
      </w:r>
      <w:r w:rsidDel="00000000" w:rsidR="00000000" w:rsidRPr="00000000">
        <w:rPr>
          <w:rtl w:val="0"/>
        </w:rPr>
      </w:r>
    </w:p>
    <w:tbl>
      <w:tblPr>
        <w:tblStyle w:val="Table3"/>
        <w:tblW w:w="13314.944881889765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450"/>
        <w:gridCol w:w="5307.023622047245"/>
        <w:gridCol w:w="1425"/>
        <w:gridCol w:w="793.7007874015749"/>
        <w:gridCol w:w="336.755905511811"/>
        <w:gridCol w:w="849.8267716535435"/>
        <w:gridCol w:w="849.8267716535435"/>
        <w:gridCol w:w="849.8267716535435"/>
        <w:gridCol w:w="849.8267716535435"/>
        <w:gridCol w:w="714.8976377952756"/>
        <w:gridCol w:w="273.2598425196851"/>
        <w:gridCol w:w="615"/>
        <w:tblGridChange w:id="0">
          <w:tblGrid>
            <w:gridCol w:w="450"/>
            <w:gridCol w:w="5307.023622047245"/>
            <w:gridCol w:w="1425"/>
            <w:gridCol w:w="793.7007874015749"/>
            <w:gridCol w:w="336.755905511811"/>
            <w:gridCol w:w="849.8267716535435"/>
            <w:gridCol w:w="849.8267716535435"/>
            <w:gridCol w:w="849.8267716535435"/>
            <w:gridCol w:w="849.8267716535435"/>
            <w:gridCol w:w="714.8976377952756"/>
            <w:gridCol w:w="273.2598425196851"/>
            <w:gridCol w:w="61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ixed Effe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andom Effe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B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ogLi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𝜒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_v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Po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1 | inf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 vs 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2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1955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2008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85971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1943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Po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1 + Limb | inf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8329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8399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-84156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8313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630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 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31.748031496062996" w:hRule="atLeast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rPr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rPr>
                <w:b w:val="1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rPr>
                <w:b w:val="1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b w:val="1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b w:val="1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b w:val="1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b w:val="1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b w:val="1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b w:val="1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b w:val="1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b w:val="1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ffffff" w:space="0" w:sz="6" w:val="single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Po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1 + Limb | inf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2 vs 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Point + Time Wind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1 + Limb | inf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7786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7874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-83883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7766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46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 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Point + Time Wind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1 + Limb | inf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3 vs 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4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Point + Time Window+ Lim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1 + Limb | inf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7783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7880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-83880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7761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.0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Point + Time Window+ Lim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1 + Limb | inf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4 vs 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5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Point + Time Window + Limb + Time Point:Time Window 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1 + Limb | inf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7753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7876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-83862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7725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6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 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Point + Time Window + Limb + Time Point:Time Window 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1 + Limb | inf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vs M6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Point + Time Window+ Limb + Time Point:Time Window +  </w:t>
            </w:r>
          </w:p>
          <w:p w:rsidR="00000000" w:rsidDel="00000000" w:rsidP="00000000" w:rsidRDefault="00000000" w:rsidRPr="00000000" w14:paraId="0000016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Window:Lim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1 + Limb | inf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7751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7893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83859.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7719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0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Point + Time Window + Limb + Time Point:Time Window 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1 + Limb | inf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vs M7</w:t>
            </w:r>
          </w:p>
          <w:p w:rsidR="00000000" w:rsidDel="00000000" w:rsidP="00000000" w:rsidRDefault="00000000" w:rsidRPr="00000000" w14:paraId="0000017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Point + Time Window+ Limb + Time Point:Time Window +  </w:t>
            </w:r>
          </w:p>
          <w:p w:rsidR="00000000" w:rsidDel="00000000" w:rsidP="00000000" w:rsidRDefault="00000000" w:rsidRPr="00000000" w14:paraId="000001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Point:Lim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1 + Limb | inf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0" w:val="nil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7754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7931.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83857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7714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ffffff" w:space="0" w:sz="6" w:val="single"/>
            </w:tcBorders>
            <w:shd w:fill="auto" w:val="clear"/>
            <w:tcMar>
              <w:top w:w="-186.5196850393701" w:type="dxa"/>
              <w:left w:w="-186.5196850393701" w:type="dxa"/>
              <w:bottom w:w="-186.5196850393701" w:type="dxa"/>
              <w:right w:w="-186.5196850393701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115</w:t>
            </w:r>
          </w:p>
          <w:p w:rsidR="00000000" w:rsidDel="00000000" w:rsidP="00000000" w:rsidRDefault="00000000" w:rsidRPr="00000000" w14:paraId="00000194">
            <w:pPr>
              <w:widowControl w:val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rPr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ime Point + Time Window + Limb + Time Point:Time Window </w:t>
            </w:r>
          </w:p>
        </w:tc>
        <w:tc>
          <w:tcPr>
            <w:tcBorders>
              <w:top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1 + Limb | inf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bottom w:color="ffffff" w:space="0" w:sz="6" w:val="single"/>
              <w:right w:color="ffffff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5 vs 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8</w:t>
            </w:r>
          </w:p>
          <w:p w:rsidR="00000000" w:rsidDel="00000000" w:rsidP="00000000" w:rsidRDefault="00000000" w:rsidRPr="00000000" w14:paraId="000001A5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ffffff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Point + Time Window+ Limb + </w:t>
            </w:r>
          </w:p>
          <w:p w:rsidR="00000000" w:rsidDel="00000000" w:rsidP="00000000" w:rsidRDefault="00000000" w:rsidRPr="00000000" w14:paraId="000001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Point:Limb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+ 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ime Point:Time Window + Limb:Time Window + Time Point:Time Window:Lim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1 + Limb | infa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ffffff" w:space="0" w:sz="6" w:val="single"/>
              <w:right w:color="ffffff" w:space="0" w:sz="6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7742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7989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-83843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7686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8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 .00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B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C">
      <w:pPr>
        <w:rPr/>
      </w:pPr>
      <w:r w:rsidDel="00000000" w:rsidR="00000000" w:rsidRPr="00000000">
        <w:rPr>
          <w:rtl w:val="0"/>
        </w:rPr>
      </w:r>
    </w:p>
    <w:sectPr>
      <w:type w:val="nextPage"/>
      <w:pgSz w:h="11909" w:w="16834" w:orient="landscape"/>
      <w:pgMar w:bottom="1440.0000000000002" w:top="1440.0000000000002" w:left="1440.0000000000002" w:right="1440.0000000000002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